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9EB6D" w14:textId="7B6F25FC" w:rsidR="00D360F5" w:rsidRDefault="00D360F5" w:rsidP="00B83E3B">
      <w:pPr>
        <w:rPr>
          <w:rStyle w:val="Heading1Char"/>
          <w:rFonts w:cstheme="majorHAnsi"/>
        </w:rPr>
      </w:pPr>
      <w:r>
        <w:rPr>
          <w:rStyle w:val="Heading1Char"/>
          <w:rFonts w:cstheme="majorHAnsi"/>
        </w:rPr>
        <w:t>Supplementary material</w:t>
      </w:r>
    </w:p>
    <w:p w14:paraId="7F30F21E" w14:textId="13CFC012" w:rsidR="00D360F5" w:rsidRPr="00465AAE" w:rsidRDefault="00B54DE8" w:rsidP="003E3B44">
      <w:pPr>
        <w:pStyle w:val="Figure"/>
      </w:pPr>
      <w:r w:rsidRPr="002E3139">
        <w:rPr>
          <w:rStyle w:val="Heading1Char"/>
          <w:rFonts w:cstheme="majorHAnsi"/>
        </w:rPr>
        <w:t xml:space="preserve"> </w:t>
      </w:r>
      <w:r w:rsidR="00D360F5" w:rsidRPr="00465AAE">
        <w:t>Age distribution of C</w:t>
      </w:r>
      <w:r w:rsidR="00515F5C">
        <w:t>ovid</w:t>
      </w:r>
      <w:r w:rsidR="00D360F5" w:rsidRPr="00465AAE">
        <w:t>-19</w:t>
      </w:r>
      <w:r w:rsidR="00515F5C">
        <w:t>-</w:t>
      </w:r>
      <w:r w:rsidR="00D360F5" w:rsidRPr="00465AAE">
        <w:t xml:space="preserve">related </w:t>
      </w:r>
      <w:proofErr w:type="spellStart"/>
      <w:r w:rsidR="00D360F5" w:rsidRPr="00465AAE">
        <w:t>even</w:t>
      </w:r>
      <w:r w:rsidR="00515F5C">
        <w:t>s</w:t>
      </w:r>
      <w:r w:rsidR="00D360F5" w:rsidRPr="00465AAE">
        <w:t>t</w:t>
      </w:r>
      <w:proofErr w:type="spellEnd"/>
      <w:r w:rsidR="00D360F5" w:rsidRPr="00465AAE">
        <w:t xml:space="preserve"> – Italy 1st January 2020</w:t>
      </w:r>
      <w:r w:rsidR="00515F5C">
        <w:t>-</w:t>
      </w:r>
      <w:r w:rsidR="00D360F5" w:rsidRPr="00465AAE">
        <w:t>16th January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360F5" w14:paraId="3DDA3A3C" w14:textId="49996884" w:rsidTr="00D360F5">
        <w:tc>
          <w:tcPr>
            <w:tcW w:w="4821" w:type="dxa"/>
          </w:tcPr>
          <w:p w14:paraId="78F3D90A" w14:textId="2DBC6B8E" w:rsidR="00D360F5" w:rsidRDefault="00D360F5">
            <w:pPr>
              <w:spacing w:after="160" w:line="259" w:lineRule="auto"/>
              <w:jc w:val="left"/>
            </w:pPr>
            <w:r>
              <w:rPr>
                <w:noProof/>
              </w:rPr>
              <w:drawing>
                <wp:inline distT="0" distB="0" distL="0" distR="0" wp14:anchorId="09493EBB" wp14:editId="1E4DFFC4">
                  <wp:extent cx="3027002" cy="1620000"/>
                  <wp:effectExtent l="0" t="0" r="254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7002" cy="16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7" w:type="dxa"/>
          </w:tcPr>
          <w:p w14:paraId="1D4B594F" w14:textId="10B9EA02" w:rsidR="00D360F5" w:rsidRDefault="00D360F5">
            <w:pPr>
              <w:spacing w:after="160" w:line="259" w:lineRule="auto"/>
              <w:jc w:val="lef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5308B9" wp14:editId="57826B4F">
                  <wp:extent cx="3019425" cy="1619371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34" cy="16367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60F5" w14:paraId="24E84FB7" w14:textId="6EADFEDE" w:rsidTr="00D360F5">
        <w:tc>
          <w:tcPr>
            <w:tcW w:w="4821" w:type="dxa"/>
          </w:tcPr>
          <w:p w14:paraId="77F8F552" w14:textId="520A5C42" w:rsidR="00D360F5" w:rsidRDefault="00D360F5">
            <w:pPr>
              <w:spacing w:after="160" w:line="259" w:lineRule="auto"/>
              <w:jc w:val="left"/>
            </w:pPr>
            <w:r>
              <w:rPr>
                <w:noProof/>
              </w:rPr>
              <w:drawing>
                <wp:inline distT="0" distB="0" distL="0" distR="0" wp14:anchorId="40CFFE11" wp14:editId="749477BD">
                  <wp:extent cx="3024406" cy="1620000"/>
                  <wp:effectExtent l="0" t="0" r="508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4406" cy="16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7" w:type="dxa"/>
          </w:tcPr>
          <w:p w14:paraId="24177C51" w14:textId="231759AE" w:rsidR="00D360F5" w:rsidRDefault="00D360F5">
            <w:pPr>
              <w:spacing w:after="160" w:line="259" w:lineRule="auto"/>
              <w:jc w:val="left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A1CCE8" wp14:editId="047E72D8">
                  <wp:extent cx="3020597" cy="1620000"/>
                  <wp:effectExtent l="0" t="0" r="889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0597" cy="16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ECE298" w14:textId="76E65DCA" w:rsidR="00D360F5" w:rsidRDefault="002943D7">
      <w:pPr>
        <w:spacing w:after="160" w:line="259" w:lineRule="auto"/>
        <w:jc w:val="left"/>
      </w:pPr>
      <w:r>
        <w:t xml:space="preserve">Data from </w:t>
      </w:r>
      <w:r w:rsidR="003F0B4E" w:rsidRPr="003F0B4E">
        <w:t>Italian National Institute of Statistics (ISTAT) and the Italian National Institute of Health (ISS) websites (</w:t>
      </w:r>
      <w:hyperlink r:id="rId12" w:history="1">
        <w:r w:rsidR="003F0B4E" w:rsidRPr="00AD6F6E">
          <w:rPr>
            <w:rStyle w:val="Hyperlink"/>
          </w:rPr>
          <w:t>https://www.epicentro.iss.it/coronavirus/sars-cov-2-sorveglianza-dati</w:t>
        </w:r>
      </w:hyperlink>
      <w:r w:rsidR="003F0B4E" w:rsidRPr="003F0B4E">
        <w:t>)</w:t>
      </w:r>
      <w:r w:rsidR="003F0B4E">
        <w:t>.</w:t>
      </w:r>
    </w:p>
    <w:p w14:paraId="50BBE0D9" w14:textId="77777777" w:rsidR="003F0B4E" w:rsidRDefault="003F0B4E">
      <w:pPr>
        <w:spacing w:after="160" w:line="259" w:lineRule="auto"/>
        <w:jc w:val="left"/>
      </w:pPr>
    </w:p>
    <w:p w14:paraId="26747B5C" w14:textId="3974AE47" w:rsidR="00DB2A00" w:rsidRDefault="00DB2A00">
      <w:pPr>
        <w:spacing w:after="160" w:line="259" w:lineRule="auto"/>
        <w:jc w:val="left"/>
      </w:pPr>
      <w:r>
        <w:t xml:space="preserve">Age distribution for </w:t>
      </w:r>
      <w:r w:rsidR="00515F5C">
        <w:t>h</w:t>
      </w:r>
      <w:r>
        <w:t>ospitali</w:t>
      </w:r>
      <w:r w:rsidR="00515F5C">
        <w:t>s</w:t>
      </w:r>
      <w:r>
        <w:t>ation</w:t>
      </w:r>
      <w:r w:rsidR="00515F5C">
        <w:t>s</w:t>
      </w:r>
      <w:r>
        <w:t xml:space="preserve"> and IDU </w:t>
      </w:r>
      <w:r w:rsidR="00515F5C">
        <w:t xml:space="preserve">admissions </w:t>
      </w:r>
      <w:r>
        <w:t xml:space="preserve">were estimated considering a sample of 996 </w:t>
      </w:r>
      <w:r w:rsidR="00515F5C">
        <w:t xml:space="preserve">Covid-19 </w:t>
      </w:r>
      <w:r>
        <w:t>hospitali</w:t>
      </w:r>
      <w:r w:rsidR="00515F5C">
        <w:t>s</w:t>
      </w:r>
      <w:r>
        <w:t>ation</w:t>
      </w:r>
      <w:r w:rsidR="00515F5C">
        <w:t>s</w:t>
      </w:r>
      <w:r>
        <w:t xml:space="preserve"> recorded in </w:t>
      </w:r>
      <w:proofErr w:type="spellStart"/>
      <w:r w:rsidR="00265D41" w:rsidRPr="00265D41">
        <w:t>Policlinico</w:t>
      </w:r>
      <w:proofErr w:type="spellEnd"/>
      <w:r w:rsidR="00265D41" w:rsidRPr="00265D41">
        <w:t xml:space="preserve"> Tor Vergata </w:t>
      </w:r>
      <w:r w:rsidR="00515F5C">
        <w:t>H</w:t>
      </w:r>
      <w:r w:rsidR="00265D41" w:rsidRPr="00265D41">
        <w:t>ospital</w:t>
      </w:r>
      <w:r>
        <w:t xml:space="preserve"> between 2</w:t>
      </w:r>
      <w:r w:rsidRPr="00DB2A00">
        <w:rPr>
          <w:vertAlign w:val="superscript"/>
        </w:rPr>
        <w:t>nd</w:t>
      </w:r>
      <w:r>
        <w:t xml:space="preserve"> March 2020 and 27</w:t>
      </w:r>
      <w:r w:rsidRPr="00DB2A00">
        <w:rPr>
          <w:vertAlign w:val="superscript"/>
        </w:rPr>
        <w:t>th</w:t>
      </w:r>
      <w:r>
        <w:t xml:space="preserve"> December 2020 (Table 1)</w:t>
      </w:r>
      <w:r w:rsidR="00515F5C">
        <w:t>.</w:t>
      </w:r>
    </w:p>
    <w:p w14:paraId="68677BE6" w14:textId="5C30CC25" w:rsidR="00265D41" w:rsidRDefault="00265D41" w:rsidP="00465AAE">
      <w:pPr>
        <w:pStyle w:val="Tables"/>
      </w:pPr>
      <w:r>
        <w:t xml:space="preserve">Distribution of </w:t>
      </w:r>
      <w:r w:rsidR="00515F5C">
        <w:t>Covid</w:t>
      </w:r>
      <w:r>
        <w:t>-19</w:t>
      </w:r>
      <w:r w:rsidR="00515F5C">
        <w:t>-</w:t>
      </w:r>
      <w:r w:rsidRPr="00465AAE">
        <w:t>related</w:t>
      </w:r>
      <w:r>
        <w:t xml:space="preserve"> event</w:t>
      </w:r>
      <w:r w:rsidR="00515F5C">
        <w:t>s</w:t>
      </w:r>
      <w:r>
        <w:t xml:space="preserve"> by </w:t>
      </w:r>
      <w:r w:rsidR="00515F5C">
        <w:t>a</w:t>
      </w:r>
      <w:r>
        <w:t xml:space="preserve">ge </w:t>
      </w:r>
      <w:r w:rsidR="00515F5C">
        <w:t>c</w:t>
      </w:r>
      <w:r>
        <w:t>lass in Italy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023"/>
        <w:gridCol w:w="1292"/>
        <w:gridCol w:w="1201"/>
        <w:gridCol w:w="966"/>
        <w:gridCol w:w="1176"/>
        <w:gridCol w:w="1134"/>
        <w:gridCol w:w="1134"/>
      </w:tblGrid>
      <w:tr w:rsidR="00DB2A00" w:rsidRPr="00DB2A00" w14:paraId="0C5DD226" w14:textId="77777777" w:rsidTr="003E3B44">
        <w:trPr>
          <w:trHeight w:val="433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798E" w14:textId="7DA2DB8E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Class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21AA" w14:textId="70F08E12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ospitali</w:t>
            </w:r>
            <w:r w:rsidR="00515F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tion</w:t>
            </w:r>
            <w:r w:rsidR="00515F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="00265D41"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footnoteReference w:id="1"/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51E0" w14:textId="778C25FB" w:rsidR="00DB2A00" w:rsidRPr="00DB2A00" w:rsidRDefault="00515F5C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CU Admiss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AD0E" w14:textId="2FE798B5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eath</w:t>
            </w:r>
            <w:r w:rsidR="00515F5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="00265D41"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footnoteReference w:id="2"/>
            </w:r>
          </w:p>
        </w:tc>
      </w:tr>
      <w:tr w:rsidR="00DB2A00" w:rsidRPr="00DB2A00" w14:paraId="579B7DB2" w14:textId="77777777" w:rsidTr="003E3B44">
        <w:trPr>
          <w:trHeight w:val="320"/>
        </w:trPr>
        <w:tc>
          <w:tcPr>
            <w:tcW w:w="20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AA0A" w14:textId="77777777" w:rsidR="00DB2A00" w:rsidRPr="00DB2A00" w:rsidRDefault="00DB2A00" w:rsidP="00DB2A0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F7E1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6010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9D0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7CA6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CF36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1B78" w14:textId="77777777" w:rsidR="00DB2A00" w:rsidRPr="00DB2A00" w:rsidRDefault="00DB2A00" w:rsidP="00DB2A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265D41" w:rsidRPr="00DB2A00" w14:paraId="3488070A" w14:textId="77777777" w:rsidTr="003E3B44">
        <w:trPr>
          <w:trHeight w:val="433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EADD" w14:textId="77777777" w:rsidR="00265D41" w:rsidRPr="00DB2A00" w:rsidRDefault="00265D41" w:rsidP="00265D4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 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C18E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30F1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5B8E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0D70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33AA" w14:textId="1B7AD683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084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%</w:t>
            </w:r>
          </w:p>
        </w:tc>
      </w:tr>
      <w:tr w:rsidR="00265D41" w:rsidRPr="00DB2A00" w14:paraId="6C13972D" w14:textId="77777777" w:rsidTr="003E3B44">
        <w:trPr>
          <w:trHeight w:val="455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D170" w14:textId="6D7A710E" w:rsidR="00265D41" w:rsidRPr="00DB2A00" w:rsidRDefault="00265D41" w:rsidP="00265D4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-7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A87A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34A6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689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B4B3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3C8C" w14:textId="2F15EDC6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BB12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265D41" w:rsidRPr="00DB2A00" w14:paraId="59F3556C" w14:textId="77777777" w:rsidTr="003E3B44">
        <w:trPr>
          <w:trHeight w:val="433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7A14" w14:textId="77777777" w:rsidR="00265D41" w:rsidRPr="00DB2A00" w:rsidRDefault="00265D41" w:rsidP="00265D4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 +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3E49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5B60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814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5F09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B34" w14:textId="411844F1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,9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990C" w14:textId="77777777" w:rsidR="00265D41" w:rsidRPr="00DB2A00" w:rsidRDefault="00265D41" w:rsidP="00265D4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%</w:t>
            </w:r>
          </w:p>
        </w:tc>
      </w:tr>
      <w:tr w:rsidR="00DB2A00" w:rsidRPr="00DB2A00" w14:paraId="1C6698FB" w14:textId="77777777" w:rsidTr="003E3B44">
        <w:trPr>
          <w:trHeight w:val="455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F802" w14:textId="7BA93621" w:rsidR="00DB2A00" w:rsidRPr="00DB2A00" w:rsidRDefault="00DB2A00" w:rsidP="00DB2A00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484" w14:textId="77777777" w:rsidR="00DB2A00" w:rsidRPr="00DB2A00" w:rsidRDefault="00DB2A00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9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C75" w14:textId="77777777" w:rsidR="00DB2A00" w:rsidRPr="00DB2A00" w:rsidRDefault="00DB2A00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0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EBC3" w14:textId="77777777" w:rsidR="00DB2A00" w:rsidRPr="00DB2A00" w:rsidRDefault="00DB2A00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67B6" w14:textId="77777777" w:rsidR="00DB2A00" w:rsidRPr="00DB2A00" w:rsidRDefault="00DB2A00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A315" w14:textId="289BD92D" w:rsidR="00DB2A00" w:rsidRPr="00DB2A00" w:rsidRDefault="00265D41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65D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1,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11C" w14:textId="77777777" w:rsidR="00DB2A00" w:rsidRPr="00DB2A00" w:rsidRDefault="00DB2A00" w:rsidP="00DB2A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B2A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</w:tbl>
    <w:p w14:paraId="1FCD2281" w14:textId="1C127175" w:rsidR="002943D7" w:rsidRDefault="002943D7">
      <w:pPr>
        <w:spacing w:after="160" w:line="259" w:lineRule="auto"/>
        <w:jc w:val="left"/>
      </w:pPr>
    </w:p>
    <w:p w14:paraId="3EA12844" w14:textId="77777777" w:rsidR="00264813" w:rsidRDefault="00264813">
      <w:pPr>
        <w:spacing w:after="160" w:line="259" w:lineRule="auto"/>
        <w:jc w:val="left"/>
        <w:rPr>
          <w:i/>
          <w:sz w:val="22"/>
        </w:rPr>
      </w:pPr>
      <w:r>
        <w:br w:type="page"/>
      </w:r>
    </w:p>
    <w:p w14:paraId="6B34913A" w14:textId="77777777" w:rsidR="003E2A06" w:rsidRPr="005232C7" w:rsidRDefault="003E2A06" w:rsidP="003E2A06">
      <w:pPr>
        <w:pStyle w:val="Tables"/>
      </w:pPr>
      <w:r>
        <w:lastRenderedPageBreak/>
        <w:t>Approaches to vaccination coverage, by age category and tim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75"/>
        <w:gridCol w:w="1568"/>
        <w:gridCol w:w="996"/>
        <w:gridCol w:w="1002"/>
        <w:gridCol w:w="1002"/>
        <w:gridCol w:w="1116"/>
      </w:tblGrid>
      <w:tr w:rsidR="003E2A06" w:rsidRPr="00474DFD" w14:paraId="504A4686" w14:textId="77777777" w:rsidTr="00471A4D">
        <w:trPr>
          <w:trHeight w:val="257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B441B9" w14:textId="77777777" w:rsidR="003E2A06" w:rsidRPr="00474DFD" w:rsidRDefault="003E2A06" w:rsidP="003E2A06">
            <w:pPr>
              <w:pStyle w:val="ListParagraph"/>
              <w:keepNext/>
              <w:keepLines/>
              <w:numPr>
                <w:ilvl w:val="0"/>
                <w:numId w:val="12"/>
              </w:num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ase-case</w:t>
            </w:r>
          </w:p>
        </w:tc>
      </w:tr>
      <w:tr w:rsidR="003E2A06" w:rsidRPr="00474DFD" w14:paraId="3D3E3710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0673C" w14:textId="77777777" w:rsidR="003E2A06" w:rsidRPr="007172D8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172D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397E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88AA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BF31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80C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A7E8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4</w:t>
            </w:r>
          </w:p>
        </w:tc>
      </w:tr>
      <w:tr w:rsidR="003E2A06" w:rsidRPr="00474DFD" w14:paraId="755AF37A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3B1B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85A93"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408F2990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442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4F3A6057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0D8EBA15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37856E4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14E3770D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3E2A06" w:rsidRPr="00474DFD" w14:paraId="6620BAA3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93A5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319BF264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,432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46AEAAD0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35DBC827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4B9A4ACC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79344AA6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3E2A06" w:rsidRPr="00474DFD" w14:paraId="1661D375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F4A1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2349902B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,370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582C86A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3F35B37E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0A33BCEC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7DE35C88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%</w:t>
            </w:r>
          </w:p>
        </w:tc>
      </w:tr>
      <w:tr w:rsidR="003E2A06" w:rsidRPr="00474DFD" w14:paraId="02449F5D" w14:textId="77777777" w:rsidTr="00471A4D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E155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verall coverag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center"/>
            <w:hideMark/>
          </w:tcPr>
          <w:p w14:paraId="2A464BB4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,244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bottom"/>
            <w:hideMark/>
          </w:tcPr>
          <w:p w14:paraId="65D2F95A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bottom"/>
            <w:hideMark/>
          </w:tcPr>
          <w:p w14:paraId="69B4DE0A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227" w:type="dxa"/>
            </w:tcMar>
            <w:vAlign w:val="bottom"/>
            <w:hideMark/>
          </w:tcPr>
          <w:p w14:paraId="5AB7187F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27" w:type="dxa"/>
            </w:tcMar>
            <w:vAlign w:val="bottom"/>
            <w:hideMark/>
          </w:tcPr>
          <w:p w14:paraId="3D33AB6F" w14:textId="77777777" w:rsidR="003E2A06" w:rsidRPr="00474DFD" w:rsidRDefault="003E2A06" w:rsidP="00471A4D">
            <w:pPr>
              <w:keepNext/>
              <w:keepLines/>
              <w:spacing w:line="240" w:lineRule="auto"/>
              <w:ind w:right="22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0.0%</w:t>
            </w:r>
          </w:p>
        </w:tc>
      </w:tr>
      <w:tr w:rsidR="003E2A06" w:rsidRPr="00474DFD" w14:paraId="79FD8CBA" w14:textId="77777777" w:rsidTr="00471A4D">
        <w:trPr>
          <w:trHeight w:val="257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A264B1" w14:textId="77777777" w:rsidR="003E2A06" w:rsidRPr="00474DFD" w:rsidRDefault="003E2A06" w:rsidP="003E2A06">
            <w:pPr>
              <w:pStyle w:val="ListParagraph"/>
              <w:keepNext/>
              <w:keepLines/>
              <w:numPr>
                <w:ilvl w:val="0"/>
                <w:numId w:val="12"/>
              </w:num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pti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</w:t>
            </w: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d</w:t>
            </w:r>
          </w:p>
        </w:tc>
      </w:tr>
      <w:tr w:rsidR="003E2A06" w:rsidRPr="00474DFD" w14:paraId="2B03158A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CB5C8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7705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F1F5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F04A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07C5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F5F2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4</w:t>
            </w:r>
          </w:p>
        </w:tc>
      </w:tr>
      <w:tr w:rsidR="003E2A06" w:rsidRPr="00474DFD" w14:paraId="10A72CB3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13B2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85A93"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4EDC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442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146D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96E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043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8619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3E2A06" w:rsidRPr="00474DFD" w14:paraId="7FBE3F0B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8AAB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B271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,432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575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9617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DE20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4F6F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3E2A06" w:rsidRPr="00474DFD" w14:paraId="7C262540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9483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47D2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,370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2225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E3FF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F88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D72B4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%</w:t>
            </w:r>
          </w:p>
        </w:tc>
      </w:tr>
      <w:tr w:rsidR="003E2A06" w:rsidRPr="00474DFD" w14:paraId="23ACC6AB" w14:textId="77777777" w:rsidTr="00471A4D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FB7D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verall coverag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D257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,244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049C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A692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6F9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7051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0.0%</w:t>
            </w:r>
          </w:p>
        </w:tc>
      </w:tr>
      <w:tr w:rsidR="003E2A06" w:rsidRPr="00474DFD" w14:paraId="7705D069" w14:textId="77777777" w:rsidTr="00471A4D">
        <w:trPr>
          <w:trHeight w:val="257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4E5B00" w14:textId="77777777" w:rsidR="003E2A06" w:rsidRPr="00474DFD" w:rsidRDefault="003E2A06" w:rsidP="003E2A06">
            <w:pPr>
              <w:pStyle w:val="ListParagraph"/>
              <w:keepNext/>
              <w:keepLines/>
              <w:numPr>
                <w:ilvl w:val="0"/>
                <w:numId w:val="12"/>
              </w:num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inimum</w:t>
            </w:r>
          </w:p>
        </w:tc>
      </w:tr>
      <w:tr w:rsidR="003E2A06" w:rsidRPr="00474DFD" w14:paraId="34D06B1D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93BF0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4054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9DB3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A4EE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348D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C2E4" w14:textId="77777777" w:rsidR="003E2A06" w:rsidRPr="00474DFD" w:rsidRDefault="003E2A06" w:rsidP="00471A4D">
            <w:pPr>
              <w:keepNext/>
              <w:keepLines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4</w:t>
            </w:r>
          </w:p>
        </w:tc>
      </w:tr>
      <w:tr w:rsidR="003E2A06" w:rsidRPr="00474DFD" w14:paraId="37A60981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F98C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85A93"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4AAD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442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8804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F200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96BC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6EA1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3E2A06" w:rsidRPr="00474DFD" w14:paraId="48EA9DD4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6CBB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3E17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,432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D171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DB22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5D39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448D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</w:tr>
      <w:tr w:rsidR="003E2A06" w:rsidRPr="00474DFD" w14:paraId="6FC1F4C5" w14:textId="77777777" w:rsidTr="00471A4D">
        <w:trPr>
          <w:trHeight w:val="25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A83A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AD96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,370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185A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0BC4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143A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CD7D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.9%</w:t>
            </w:r>
          </w:p>
        </w:tc>
      </w:tr>
      <w:tr w:rsidR="003E2A06" w:rsidRPr="00474DFD" w14:paraId="0A699FC4" w14:textId="77777777" w:rsidTr="00471A4D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AE4" w14:textId="77777777" w:rsidR="003E2A06" w:rsidRPr="00474DFD" w:rsidRDefault="003E2A06" w:rsidP="00471A4D">
            <w:pPr>
              <w:keepNext/>
              <w:keepLines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verall coverag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5A73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,244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BDB9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5B24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5484" w14:textId="77777777" w:rsidR="003E2A06" w:rsidRPr="00474DFD" w:rsidRDefault="003E2A06" w:rsidP="00471A4D">
            <w:pPr>
              <w:keepNext/>
              <w:keepLines/>
              <w:spacing w:line="240" w:lineRule="auto"/>
              <w:ind w:right="113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EF6AA" w14:textId="77777777" w:rsidR="003E2A06" w:rsidRPr="00474DFD" w:rsidRDefault="003E2A06" w:rsidP="00471A4D">
            <w:pPr>
              <w:keepNext/>
              <w:keepLines/>
              <w:spacing w:line="240" w:lineRule="auto"/>
              <w:ind w:right="34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4D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0.0%</w:t>
            </w:r>
          </w:p>
        </w:tc>
      </w:tr>
    </w:tbl>
    <w:p w14:paraId="3DA7D8CA" w14:textId="77777777" w:rsidR="003E2A06" w:rsidRDefault="003E2A06" w:rsidP="003E2A06">
      <w:pPr>
        <w:pStyle w:val="Tables"/>
        <w:numPr>
          <w:ilvl w:val="0"/>
          <w:numId w:val="0"/>
        </w:numPr>
        <w:ind w:left="1080"/>
      </w:pPr>
    </w:p>
    <w:p w14:paraId="1DDB499E" w14:textId="44C110A1" w:rsidR="002943D7" w:rsidRDefault="002943D7" w:rsidP="00465AAE">
      <w:pPr>
        <w:pStyle w:val="Tables"/>
      </w:pPr>
      <w:r>
        <w:t>Estimated doses available (million) in Italy per quarter</w:t>
      </w:r>
    </w:p>
    <w:tbl>
      <w:tblPr>
        <w:tblW w:w="9324" w:type="dxa"/>
        <w:tblLook w:val="04A0" w:firstRow="1" w:lastRow="0" w:firstColumn="1" w:lastColumn="0" w:noHBand="0" w:noVBand="1"/>
      </w:tblPr>
      <w:tblGrid>
        <w:gridCol w:w="1626"/>
        <w:gridCol w:w="1544"/>
        <w:gridCol w:w="1544"/>
        <w:gridCol w:w="1544"/>
        <w:gridCol w:w="1544"/>
        <w:gridCol w:w="1668"/>
      </w:tblGrid>
      <w:tr w:rsidR="00264813" w:rsidRPr="00264813" w14:paraId="267B0B0A" w14:textId="77777777" w:rsidTr="00264813">
        <w:trPr>
          <w:trHeight w:val="541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458" w14:textId="6F61F38B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77DB" w14:textId="77777777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CCA0" w14:textId="77777777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D537" w14:textId="77777777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7692" w14:textId="77777777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4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A5D7" w14:textId="77777777" w:rsidR="00264813" w:rsidRPr="00264813" w:rsidRDefault="00264813" w:rsidP="0026481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264813" w:rsidRPr="00264813" w14:paraId="52466DC8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41B1" w14:textId="5011E131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  <w:r w:rsidR="003E3B4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razenec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9A1E" w14:textId="5C12B2E2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,155,000</w:t>
            </w:r>
            <w:r w:rsidR="0026107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4052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4,225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784F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4577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CD1B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40,380,000 </w:t>
            </w:r>
          </w:p>
        </w:tc>
      </w:tr>
      <w:tr w:rsidR="00264813" w:rsidRPr="00264813" w14:paraId="0F91F0F8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7DDA" w14:textId="127202CC" w:rsidR="00264813" w:rsidRPr="00264813" w:rsidRDefault="003E3B44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fizer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Ntech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0DE0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8,749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2EA2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8,076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B1AD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15DB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74DB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16,825,000 </w:t>
            </w:r>
          </w:p>
        </w:tc>
      </w:tr>
      <w:tr w:rsidR="00264813" w:rsidRPr="00264813" w14:paraId="3C8DC34F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13DC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&amp;J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BD78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04D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14,806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7F9D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32,304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9B7A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6,730,000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714E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3,840,000 </w:t>
            </w:r>
          </w:p>
        </w:tc>
      </w:tr>
      <w:tr w:rsidR="00264813" w:rsidRPr="00264813" w14:paraId="784CF089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7ED9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nofi/GSK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DEE8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59C5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E58F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0,190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6B1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0,190,000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32AE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40,380,000 </w:t>
            </w:r>
          </w:p>
        </w:tc>
      </w:tr>
      <w:tr w:rsidR="00264813" w:rsidRPr="00264813" w14:paraId="62F2E6F5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A1DF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reva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26CC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,019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55F8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,384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0094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6,730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26C6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8,076,000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6143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2,209,000 </w:t>
            </w:r>
          </w:p>
        </w:tc>
      </w:tr>
      <w:tr w:rsidR="00264813" w:rsidRPr="00264813" w14:paraId="7C9AE7CF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37DF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na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63F3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1,346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99F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4,711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4229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4,711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D79E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8F23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10,768,000 </w:t>
            </w:r>
          </w:p>
        </w:tc>
      </w:tr>
      <w:tr w:rsidR="00264813" w:rsidRPr="00264813" w14:paraId="6CF3BB85" w14:textId="77777777" w:rsidTr="00264813">
        <w:trPr>
          <w:trHeight w:val="386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F5F2" w14:textId="77777777" w:rsidR="00264813" w:rsidRPr="00264813" w:rsidRDefault="00264813" w:rsidP="0026481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486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8,269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FE82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57,202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9560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63,935,000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36AE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34,996,000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6A88" w14:textId="77777777" w:rsidR="00264813" w:rsidRPr="00264813" w:rsidRDefault="00264813" w:rsidP="0026481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6481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184,402,000 </w:t>
            </w:r>
          </w:p>
        </w:tc>
      </w:tr>
    </w:tbl>
    <w:p w14:paraId="1EE58EAF" w14:textId="54657293" w:rsidR="002943D7" w:rsidRDefault="002943D7">
      <w:pPr>
        <w:spacing w:after="160" w:line="259" w:lineRule="auto"/>
        <w:jc w:val="left"/>
      </w:pPr>
      <w:r>
        <w:t xml:space="preserve">Source: Ministry of Health, Strategic Vaccination </w:t>
      </w:r>
      <w:r w:rsidRPr="002943D7">
        <w:t>anti-SARS-CoV-2/COVID-19</w:t>
      </w:r>
      <w:r>
        <w:t xml:space="preserve"> Plan</w:t>
      </w:r>
    </w:p>
    <w:p w14:paraId="52E94F83" w14:textId="7CD67F28" w:rsidR="0026107F" w:rsidRDefault="0026107F" w:rsidP="0026107F">
      <w:pPr>
        <w:spacing w:after="160" w:line="259" w:lineRule="auto"/>
        <w:jc w:val="left"/>
      </w:pPr>
      <w:r>
        <w:t>* A 60% reduction was considered in the model simulation</w:t>
      </w:r>
    </w:p>
    <w:p w14:paraId="3C674441" w14:textId="77777777" w:rsidR="002943D7" w:rsidRDefault="002943D7" w:rsidP="002943D7">
      <w:pPr>
        <w:spacing w:after="160" w:line="259" w:lineRule="auto"/>
        <w:jc w:val="left"/>
      </w:pPr>
    </w:p>
    <w:p w14:paraId="32B4F66F" w14:textId="77777777" w:rsidR="002943D7" w:rsidRDefault="002943D7" w:rsidP="002943D7">
      <w:pPr>
        <w:spacing w:after="160" w:line="259" w:lineRule="auto"/>
        <w:jc w:val="left"/>
      </w:pPr>
    </w:p>
    <w:p w14:paraId="48DE8F30" w14:textId="77777777" w:rsidR="002943D7" w:rsidRDefault="002943D7" w:rsidP="002943D7">
      <w:pPr>
        <w:spacing w:after="160" w:line="259" w:lineRule="auto"/>
        <w:jc w:val="left"/>
        <w:sectPr w:rsidR="002943D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41BD22" w14:textId="1AE9EA1B" w:rsidR="002943D7" w:rsidRDefault="002943D7" w:rsidP="00465AAE">
      <w:pPr>
        <w:pStyle w:val="Figure"/>
      </w:pPr>
      <w:r>
        <w:lastRenderedPageBreak/>
        <w:t>Summary of available evidence on vaccination efficacy (last update 20/01/2021</w:t>
      </w:r>
      <w:r w:rsidR="00515F5C">
        <w:t>)</w:t>
      </w:r>
    </w:p>
    <w:tbl>
      <w:tblPr>
        <w:tblW w:w="14919" w:type="dxa"/>
        <w:tblLook w:val="04A0" w:firstRow="1" w:lastRow="0" w:firstColumn="1" w:lastColumn="0" w:noHBand="0" w:noVBand="1"/>
      </w:tblPr>
      <w:tblGrid>
        <w:gridCol w:w="1413"/>
        <w:gridCol w:w="694"/>
        <w:gridCol w:w="934"/>
        <w:gridCol w:w="1346"/>
        <w:gridCol w:w="7269"/>
        <w:gridCol w:w="1213"/>
        <w:gridCol w:w="1346"/>
        <w:gridCol w:w="704"/>
      </w:tblGrid>
      <w:tr w:rsidR="00DB2A00" w:rsidRPr="002943D7" w14:paraId="4A248F15" w14:textId="77777777" w:rsidTr="00DB2A00">
        <w:trPr>
          <w:trHeight w:val="3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31A9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Vaccine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D572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Ages Eligib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40F8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Actual Study Start Dat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39AB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Estimated Study Completion Date</w:t>
            </w:r>
          </w:p>
        </w:tc>
        <w:tc>
          <w:tcPr>
            <w:tcW w:w="7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2B37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Efficacy primary </w:t>
            </w:r>
            <w:proofErr w:type="gramStart"/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end-point</w:t>
            </w:r>
            <w:proofErr w:type="gram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AB82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Statistical</w:t>
            </w: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br/>
              <w:t>Measur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5B7E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Observed efficacy</w:t>
            </w: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95% C.I.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AC45" w14:textId="77777777" w:rsidR="002943D7" w:rsidRPr="002943D7" w:rsidRDefault="002943D7" w:rsidP="002943D7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GB"/>
              </w:rPr>
              <w:t>Source</w:t>
            </w:r>
          </w:p>
        </w:tc>
      </w:tr>
      <w:tr w:rsidR="00DB2A00" w:rsidRPr="002943D7" w14:paraId="2B51AD1A" w14:textId="77777777" w:rsidTr="00DB2A00">
        <w:trPr>
          <w:trHeight w:val="172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056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STRA</w:t>
            </w:r>
          </w:p>
        </w:tc>
        <w:tc>
          <w:tcPr>
            <w:tcW w:w="6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F68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 - 130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2B8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ugust 28, 2020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DB1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bruary 21, 2023</w:t>
            </w:r>
          </w:p>
        </w:tc>
        <w:tc>
          <w:tcPr>
            <w:tcW w:w="7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CCEA" w14:textId="0D500DA4" w:rsidR="002943D7" w:rsidRPr="002943D7" w:rsidRDefault="00515F5C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ficacy of ChAdOx1 nCoV-19 vaccine against virologically confirmed, symptomatic COVID-19, defined as a NAAT-positive swab combined with at least one qualifying symptom (fever ≥37·8°C, cough, shortness of breath, or anosmia or ageusia) occurred ≥ 15 days post second dose of study intervention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FDB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100 x (1 - </w:t>
            </w: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R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proofErr w:type="spellEnd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D448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70.4 (54.8 - 80.6)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6AB98" w14:textId="49147052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</w:t>
            </w:r>
          </w:p>
        </w:tc>
      </w:tr>
      <w:tr w:rsidR="00DB2A00" w:rsidRPr="002943D7" w14:paraId="11C0CF98" w14:textId="77777777" w:rsidTr="00DB2A00">
        <w:trPr>
          <w:trHeight w:val="172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91D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9C55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7098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34B97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7A79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12A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AA17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2.1 (41.0 - 75.7)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91B1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</w:tr>
      <w:tr w:rsidR="00DB2A00" w:rsidRPr="002943D7" w14:paraId="15900D33" w14:textId="77777777" w:rsidTr="00DB2A00">
        <w:trPr>
          <w:trHeight w:val="16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8C15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757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B6F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C54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059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5E2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976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0.0 (67.4 - 97.0)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0C1B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</w:tr>
      <w:tr w:rsidR="00DB2A00" w:rsidRPr="002943D7" w14:paraId="5427D5F1" w14:textId="77777777" w:rsidTr="00DB2A00">
        <w:trPr>
          <w:trHeight w:val="49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298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F/B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1AB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E5E8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pril 29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AE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anuary 27, 2023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B12E" w14:textId="53280140" w:rsidR="002943D7" w:rsidRPr="002943D7" w:rsidRDefault="00515F5C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ficacy of BNT162b2 against confirmed Covid-19 with onset at least 7 days after the second dose in participants who had been without serologic or virologic evidence of SARS-CoV-2 infection up to 7 days after the second dos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E55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0 × (1 − IRR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F3D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5.0 (90.3 - 97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9C359" w14:textId="3025D820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2</w:t>
            </w:r>
          </w:p>
        </w:tc>
      </w:tr>
      <w:tr w:rsidR="00DB2A00" w:rsidRPr="002943D7" w14:paraId="7EB830D0" w14:textId="77777777" w:rsidTr="00DB2A00">
        <w:trPr>
          <w:trHeight w:val="49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69A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oderna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E84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EA3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uly 27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43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ctober 27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3335" w14:textId="40C4E8B0" w:rsidR="002943D7" w:rsidRPr="002943D7" w:rsidRDefault="00515F5C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ficacy of the mRNA-1273 vaccine in preventing a first occurrence of symptomatic Covid-19 with onset at least 14 days after the second injection in the per-protocol population, among participants who were seronegative at baselin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561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100 x (1 - </w:t>
            </w: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HR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bscript"/>
                <w:lang w:eastAsia="en-GB"/>
              </w:rPr>
              <w:t>adj</w:t>
            </w:r>
            <w:proofErr w:type="spellEnd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8D8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94.1 (89.3 - 96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A5EC" w14:textId="36E11167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3</w:t>
            </w:r>
          </w:p>
        </w:tc>
      </w:tr>
      <w:tr w:rsidR="00DB2A00" w:rsidRPr="002943D7" w14:paraId="14A59BA0" w14:textId="77777777" w:rsidTr="00DB2A00">
        <w:trPr>
          <w:trHeight w:val="49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B3592E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&amp;J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1524F3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DB59E9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7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B92B84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rch 10, 2023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6B3CA43" w14:textId="1E4F2F1F" w:rsidR="002943D7" w:rsidRPr="002943D7" w:rsidRDefault="00515F5C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ficacy of Ad26.COV</w:t>
            </w:r>
            <w:proofErr w:type="gramStart"/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S</w:t>
            </w:r>
            <w:proofErr w:type="gramEnd"/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in the prevention of first occurrence of Molecularly Confirmed Moderate to Severe/Critical Coronavirus Disease (COVID-19) with Seronegative Status [14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ys post-vaccination (Day 15) to end of study]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A636A1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2E9066F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70A8BE9E" w14:textId="736564B9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4</w:t>
            </w:r>
          </w:p>
        </w:tc>
      </w:tr>
      <w:tr w:rsidR="00DB2A00" w:rsidRPr="002943D7" w14:paraId="2065C48A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050161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inova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B6BC5A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08A369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20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15DFF8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ctober 2021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E2187E2" w14:textId="36EAF9FF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cidence of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cases after two-doses immuni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tion schedule [Time Frame: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o weeks after second dose up to one year after first dose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766C3C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C7107C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274515E5" w14:textId="13D5F1EA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5</w:t>
            </w:r>
          </w:p>
        </w:tc>
      </w:tr>
      <w:tr w:rsidR="00DB2A00" w:rsidRPr="002943D7" w14:paraId="59156920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B31AD8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eijing / Ele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BDA4A17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 - 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059238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16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6B5D83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ecember 1, 2021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933FFA8" w14:textId="6AE77552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Incidence of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cases after two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oses of vaccination [Time Frame: 14 days after the full course of vaccination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AE3B5C8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CC1AD4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5D211452" w14:textId="11AE5648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6</w:t>
            </w:r>
          </w:p>
        </w:tc>
      </w:tr>
      <w:tr w:rsidR="00DB2A00" w:rsidRPr="002943D7" w14:paraId="35F07FCC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56EDA9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Sputnik-V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8C40D1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4374DC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7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8B0838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y 1, 2021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6B25B30" w14:textId="50516439" w:rsidR="002943D7" w:rsidRPr="002943D7" w:rsidRDefault="00515F5C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rcentage of trial subjects with coronavirus disease 2019 (C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="002943D7"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) developed within 6 months after the first dose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360FA1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A65DF1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712BBCA2" w14:textId="6830CB71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7</w:t>
            </w:r>
          </w:p>
        </w:tc>
      </w:tr>
      <w:tr w:rsidR="00DB2A00" w:rsidRPr="002943D7" w14:paraId="4714D7CC" w14:textId="77777777" w:rsidTr="00DB2A00">
        <w:trPr>
          <w:trHeight w:val="16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663932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anSino</w:t>
            </w:r>
            <w:proofErr w:type="spellEnd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510CAB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03D5A8B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15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CC769B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anuary 30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92EE4BF" w14:textId="73AA0319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Incidence of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cases [Time Frame: day 28 to 12 months post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accination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70A62B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47A76A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4925B81C" w14:textId="32F98C3D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8</w:t>
            </w:r>
          </w:p>
        </w:tc>
      </w:tr>
      <w:tr w:rsidR="00DB2A00" w:rsidRPr="002943D7" w14:paraId="6F2140A5" w14:textId="77777777" w:rsidTr="00DB2A00">
        <w:trPr>
          <w:trHeight w:val="49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5A78DD8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Wuhan Provincial </w:t>
            </w: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enter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7F95E0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499F69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uly 16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196890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uly 15, 2021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712A609" w14:textId="7E2F00C8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 evaluate the protective effect 14 days after 2 doses of immuni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tion of preventing severe cases of SARS-CoV-2 pneumonia and deaths accompanied by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178635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288B42F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61756143" w14:textId="2A85C000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9</w:t>
            </w:r>
          </w:p>
        </w:tc>
      </w:tr>
      <w:tr w:rsidR="00DB2A00" w:rsidRPr="002943D7" w14:paraId="1533A9A9" w14:textId="77777777" w:rsidTr="00DB2A00">
        <w:trPr>
          <w:trHeight w:val="66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9B9FD1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vavax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F2E4A3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 - 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DE22667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eptember 28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7E8120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anuary 14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D07D9B4" w14:textId="1E339C42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umber of participants testing serologically negative for severe acute respiratory syndrome coronavirus 2 (SARS-CoV-2) at baseline, with first occurrence of positive (+) polymerase chain reaction (PCR)-confirmed SARS-CoV-2 illness with symptomatic mild, moderate, or severe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with onset from Day 28 through the length of the study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137955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C6951B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4F6FF5C0" w14:textId="376D2ED1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0</w:t>
            </w:r>
          </w:p>
        </w:tc>
      </w:tr>
      <w:tr w:rsidR="00DB2A00" w:rsidRPr="002943D7" w14:paraId="46243909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A0062E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edicag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BDE2B3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52C3F3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vember 19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D82B670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pril 30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A9DD820" w14:textId="039671FC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irst occurrence, in a subject, of laboratory-confirmed (virologic method) symptomatic SARS-CoV-2 infection [Time Frame: 14 days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47943FB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B31AD8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0BDA05FC" w14:textId="78A0CA44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1</w:t>
            </w:r>
          </w:p>
        </w:tc>
      </w:tr>
      <w:tr w:rsidR="00DB2A00" w:rsidRPr="002943D7" w14:paraId="62B810AD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6ACF9B7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harat Biotech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4F4CD73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8 - 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E7AAB3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vember 19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30823A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A4D2F29" w14:textId="3A2E9340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 evaluate the efficacy of BBV152B to prevent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based on the case definition for the secondary efficacy symptomatic endpoint [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y 42 to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nth 12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E17222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885AEA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2B89DB8A" w14:textId="03A1311A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2</w:t>
            </w:r>
          </w:p>
        </w:tc>
      </w:tr>
      <w:tr w:rsidR="00DB2A00" w:rsidRPr="002943D7" w14:paraId="13F94C67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A64AAF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nhui </w:t>
            </w: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Zhifei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300AC9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BE8E56F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ecember 16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0B693F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pril 30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7582163" w14:textId="0249FC3C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he endpoint of efficacy study [Time Frame: 14 days to one year after whole vaccination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B05899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E7C294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7C48E800" w14:textId="52866942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3</w:t>
            </w:r>
          </w:p>
        </w:tc>
      </w:tr>
      <w:tr w:rsidR="00DB2A00" w:rsidRPr="002943D7" w14:paraId="3763167D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DF4BD6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ureva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112AB7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44839D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1E09A0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0817747" w14:textId="6B5E3328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Occurrence of first episodes of </w:t>
            </w:r>
            <w:proofErr w:type="gram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virologically-confirmed</w:t>
            </w:r>
            <w:proofErr w:type="gramEnd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(RT-PCR positive) cases of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of any severity meeting the case definition for the primary efficacy analysis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1C9A0E1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F2DB98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5832FEBA" w14:textId="2F28AD82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4</w:t>
            </w:r>
          </w:p>
        </w:tc>
      </w:tr>
      <w:tr w:rsidR="00DB2A00" w:rsidRPr="002943D7" w14:paraId="09E80567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F6288FB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nGes</w:t>
            </w:r>
            <w:proofErr w:type="spellEnd"/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, Inc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22E01A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A01BF2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ovember 23,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0100FF2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rch 31,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3406E4A" w14:textId="1DC94AE5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ate of SARS-CoV-2 positive and incidence rate of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after the first vaccination [Time Frame: Week 1 through Week 53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]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9D3C946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CDD6BB4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6579BA2C" w14:textId="5F7D68BE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5</w:t>
            </w:r>
          </w:p>
        </w:tc>
      </w:tr>
      <w:tr w:rsidR="00DB2A00" w:rsidRPr="002943D7" w14:paraId="036C8399" w14:textId="77777777" w:rsidTr="00DB2A00">
        <w:trPr>
          <w:trHeight w:val="66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523E49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hinese Academy of Medical Scienc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6D06043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ADDBAFB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ecember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75AFDC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March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8C6D041" w14:textId="53F1D9CE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he incidence of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9 cases after two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oses of vaccination [Time Frame: From 14 days after the second dose to 1 year after the second dose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E3004FC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33C1A4E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53C9E53F" w14:textId="422B4700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6</w:t>
            </w:r>
          </w:p>
        </w:tc>
      </w:tr>
      <w:tr w:rsidR="00DB2A00" w:rsidRPr="002943D7" w14:paraId="755B8CB8" w14:textId="77777777" w:rsidTr="00DB2A00">
        <w:trPr>
          <w:trHeight w:val="33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50132A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lover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4A01726F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≥ 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348FDBAD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ecember 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0DEB3D0A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July 2022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4915D29" w14:textId="4F55B6E8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rticipants with a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irst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ccurrence of C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vi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-19 of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ny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everity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tarting 14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ys after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econd 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</w:t>
            </w: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se of SCB-2019 [Time Frame: Day 36 up to Day 389 (1 year after second dose)]</w:t>
            </w:r>
            <w:r w:rsidR="00515F5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27AFAE09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19B45555" w14:textId="77777777" w:rsidR="002943D7" w:rsidRPr="002943D7" w:rsidRDefault="002943D7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2943D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</w:tcPr>
          <w:p w14:paraId="363A4AFD" w14:textId="38793202" w:rsidR="002943D7" w:rsidRPr="002943D7" w:rsidRDefault="00DB2A00" w:rsidP="002943D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  <w:lang w:eastAsia="en-GB"/>
              </w:rPr>
              <w:t>17</w:t>
            </w:r>
          </w:p>
        </w:tc>
      </w:tr>
    </w:tbl>
    <w:p w14:paraId="4896CB4D" w14:textId="77777777" w:rsidR="002943D7" w:rsidRDefault="002943D7" w:rsidP="002943D7">
      <w:pPr>
        <w:spacing w:after="160" w:line="259" w:lineRule="auto"/>
        <w:jc w:val="left"/>
        <w:rPr>
          <w:rFonts w:eastAsiaTheme="majorEastAsia" w:cstheme="majorBidi"/>
          <w:color w:val="2F5496" w:themeColor="accent1" w:themeShade="BF"/>
          <w:sz w:val="26"/>
          <w:szCs w:val="26"/>
        </w:rPr>
      </w:pPr>
    </w:p>
    <w:p w14:paraId="5FCEE19D" w14:textId="77777777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www.thelancet.com/journals/lancet/article/PIIS0140-6736(20)32661-1/fulltext</w:t>
      </w:r>
    </w:p>
    <w:p w14:paraId="6FDABD96" w14:textId="77777777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www.nejm.org/doi/full/10.1056/NEJMoa2034577</w:t>
      </w:r>
    </w:p>
    <w:p w14:paraId="35A827BE" w14:textId="6046B327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www.nejm.org/doi/full/10.1056/NEJMoa2035389</w:t>
      </w:r>
    </w:p>
    <w:p w14:paraId="0F096E6E" w14:textId="1353D52F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study/NCT04505722?term=NCT04505722&amp;draw=2&amp;rank=1</w:t>
      </w:r>
    </w:p>
    <w:p w14:paraId="77DE3398" w14:textId="122622C6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456595?term=vaccine&amp;cond=COVID-19&amp;phase=2&amp;draw=2</w:t>
      </w:r>
    </w:p>
    <w:p w14:paraId="226E52EB" w14:textId="5C10D055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560881?term=vaccine&amp;cond=covid-19&amp;draw=2</w:t>
      </w:r>
    </w:p>
    <w:p w14:paraId="7D6FCF38" w14:textId="0C1534E2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530396</w:t>
      </w:r>
    </w:p>
    <w:p w14:paraId="456D8CFB" w14:textId="249A7A13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526990</w:t>
      </w:r>
    </w:p>
    <w:p w14:paraId="16C659EB" w14:textId="5549F8AD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://www.chictr.org.cn/showprojen.aspx?proj=56651</w:t>
      </w:r>
    </w:p>
    <w:p w14:paraId="527452F4" w14:textId="11D5F385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583995?term=Novavax&amp;draw=2</w:t>
      </w:r>
    </w:p>
    <w:p w14:paraId="539F3886" w14:textId="57EBF3A8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636697?term=Medicago&amp;draw=2</w:t>
      </w:r>
    </w:p>
    <w:p w14:paraId="1E485D60" w14:textId="11EF52AB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://ctri.nic.in/Clinicaltrials/pmaindet2.php?trialid=48057&amp;EncHid=&amp;userName=sars-cov-2%20vaccine</w:t>
      </w:r>
    </w:p>
    <w:p w14:paraId="5932E68B" w14:textId="25432D69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646590</w:t>
      </w:r>
    </w:p>
    <w:p w14:paraId="10C344F4" w14:textId="1D31CCF8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www.curevac.com/wp-content/uploads/2020/12/20201214-CureVac-HERALD-Clinical-Trial-Protocol-of-Phase-2b_3_CVnCoV.pdf</w:t>
      </w:r>
    </w:p>
    <w:p w14:paraId="2E39120B" w14:textId="1A9105EF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clinicaltrials.gov/ct2/show/NCT04655625</w:t>
      </w:r>
    </w:p>
    <w:p w14:paraId="5E75FBD2" w14:textId="489D725F" w:rsidR="00DB2A00" w:rsidRPr="00DB2A00" w:rsidRDefault="00DB2A00" w:rsidP="00DB2A00">
      <w:pPr>
        <w:pStyle w:val="ListParagraph"/>
        <w:numPr>
          <w:ilvl w:val="0"/>
          <w:numId w:val="13"/>
        </w:numPr>
        <w:ind w:left="426" w:hanging="426"/>
        <w:rPr>
          <w:rFonts w:eastAsiaTheme="majorEastAsia" w:cstheme="majorBidi"/>
          <w:sz w:val="16"/>
          <w:szCs w:val="16"/>
        </w:rPr>
      </w:pPr>
      <w:r w:rsidRPr="00DB2A00">
        <w:rPr>
          <w:rFonts w:eastAsiaTheme="majorEastAsia" w:cstheme="majorBidi"/>
          <w:sz w:val="16"/>
          <w:szCs w:val="16"/>
        </w:rPr>
        <w:t>https://www.clinicaltrials.gov/ct2/show/NCT04659239</w:t>
      </w:r>
    </w:p>
    <w:p w14:paraId="6917F0FA" w14:textId="77777777" w:rsidR="00A82E66" w:rsidRDefault="00DB2A00" w:rsidP="00C15564">
      <w:pPr>
        <w:pStyle w:val="ListParagraph"/>
        <w:ind w:left="0"/>
        <w:rPr>
          <w:rFonts w:eastAsiaTheme="majorEastAsia" w:cstheme="majorBidi"/>
          <w:sz w:val="16"/>
          <w:szCs w:val="16"/>
        </w:rPr>
      </w:pPr>
      <w:r w:rsidRPr="005F2472">
        <w:rPr>
          <w:rFonts w:eastAsiaTheme="majorEastAsia" w:cstheme="majorBidi"/>
          <w:sz w:val="16"/>
          <w:szCs w:val="16"/>
        </w:rPr>
        <w:t>https://clinicaltrials.gov/ct2/show/NCT04672395</w:t>
      </w:r>
    </w:p>
    <w:p w14:paraId="35CF937B" w14:textId="77777777" w:rsidR="00A82E66" w:rsidRDefault="00A82E66" w:rsidP="00C15564">
      <w:pPr>
        <w:pStyle w:val="ListParagraph"/>
        <w:ind w:left="0"/>
        <w:rPr>
          <w:rFonts w:eastAsiaTheme="majorEastAsia" w:cstheme="majorBidi"/>
          <w:sz w:val="16"/>
          <w:szCs w:val="16"/>
        </w:rPr>
      </w:pPr>
    </w:p>
    <w:p w14:paraId="74EE8391" w14:textId="32E43D00" w:rsidR="00D360F5" w:rsidRPr="005F2472" w:rsidRDefault="00A82E66" w:rsidP="00A82E66">
      <w:pPr>
        <w:pStyle w:val="ListParagraph"/>
        <w:rPr>
          <w:rFonts w:eastAsiaTheme="majorEastAsia" w:cstheme="majorBidi"/>
          <w:color w:val="2F5496" w:themeColor="accent1" w:themeShade="BF"/>
          <w:sz w:val="26"/>
          <w:szCs w:val="26"/>
        </w:rPr>
      </w:pPr>
      <w:r>
        <w:rPr>
          <w:rFonts w:eastAsiaTheme="majorEastAsia" w:cstheme="majorBidi"/>
          <w:color w:val="2F5496" w:themeColor="accent1" w:themeShade="BF"/>
          <w:sz w:val="26"/>
          <w:szCs w:val="26"/>
        </w:rPr>
        <w:fldChar w:fldCharType="begin"/>
      </w:r>
      <w:r w:rsidRPr="00A82E66">
        <w:rPr>
          <w:rFonts w:eastAsiaTheme="majorEastAsia" w:cstheme="majorBidi"/>
          <w:color w:val="2F5496" w:themeColor="accent1" w:themeShade="BF"/>
          <w:sz w:val="26"/>
          <w:szCs w:val="26"/>
        </w:rPr>
        <w:instrText xml:space="preserve"> ADDIN EN.REFLIST </w:instrText>
      </w:r>
      <w:r>
        <w:rPr>
          <w:rFonts w:eastAsiaTheme="majorEastAsia" w:cstheme="majorBidi"/>
          <w:color w:val="2F5496" w:themeColor="accent1" w:themeShade="BF"/>
          <w:sz w:val="26"/>
          <w:szCs w:val="26"/>
        </w:rPr>
        <w:fldChar w:fldCharType="end"/>
      </w:r>
    </w:p>
    <w:sectPr w:rsidR="00D360F5" w:rsidRPr="005F2472" w:rsidSect="005F24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8604FE" w14:textId="77777777" w:rsidR="00E2754E" w:rsidRDefault="00E2754E" w:rsidP="00DB2A00">
      <w:pPr>
        <w:spacing w:line="240" w:lineRule="auto"/>
      </w:pPr>
      <w:r>
        <w:separator/>
      </w:r>
    </w:p>
  </w:endnote>
  <w:endnote w:type="continuationSeparator" w:id="0">
    <w:p w14:paraId="68FD333C" w14:textId="77777777" w:rsidR="00E2754E" w:rsidRDefault="00E2754E" w:rsidP="00DB2A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44750" w14:textId="77777777" w:rsidR="00E2754E" w:rsidRDefault="00E2754E" w:rsidP="00DB2A00">
      <w:pPr>
        <w:spacing w:line="240" w:lineRule="auto"/>
      </w:pPr>
      <w:r>
        <w:separator/>
      </w:r>
    </w:p>
  </w:footnote>
  <w:footnote w:type="continuationSeparator" w:id="0">
    <w:p w14:paraId="5E0BDC39" w14:textId="77777777" w:rsidR="00E2754E" w:rsidRDefault="00E2754E" w:rsidP="00DB2A00">
      <w:pPr>
        <w:spacing w:line="240" w:lineRule="auto"/>
      </w:pPr>
      <w:r>
        <w:continuationSeparator/>
      </w:r>
    </w:p>
  </w:footnote>
  <w:footnote w:id="1">
    <w:p w14:paraId="13B033EB" w14:textId="5B0C0665" w:rsidR="00265D41" w:rsidRPr="00265D41" w:rsidRDefault="00265D4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65D41">
        <w:t xml:space="preserve">Derived from </w:t>
      </w:r>
      <w:proofErr w:type="spellStart"/>
      <w:r w:rsidRPr="00265D41">
        <w:t>Policlinico</w:t>
      </w:r>
      <w:proofErr w:type="spellEnd"/>
      <w:r w:rsidRPr="00265D41">
        <w:t xml:space="preserve"> Tor Vergata Hospital </w:t>
      </w:r>
    </w:p>
  </w:footnote>
  <w:footnote w:id="2">
    <w:p w14:paraId="30AE1A9F" w14:textId="2656D227" w:rsidR="00265D41" w:rsidRPr="00265D41" w:rsidRDefault="00265D4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65D41">
        <w:t>Derived from recorded death by a</w:t>
      </w:r>
      <w:r>
        <w:t xml:space="preserve">ge </w:t>
      </w:r>
      <w:r w:rsidR="00515F5C">
        <w:t>–</w:t>
      </w:r>
      <w:r>
        <w:t xml:space="preserve"> Italian Ministry of Health monitoring Data </w:t>
      </w:r>
      <w:r w:rsidR="007F21D0">
        <w:t>updated</w:t>
      </w:r>
      <w:r>
        <w:t xml:space="preserve"> 11/11/2020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64059"/>
    <w:multiLevelType w:val="hybridMultilevel"/>
    <w:tmpl w:val="3D7C25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33E83"/>
    <w:multiLevelType w:val="hybridMultilevel"/>
    <w:tmpl w:val="3640C18A"/>
    <w:lvl w:ilvl="0" w:tplc="750CB8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67B19"/>
    <w:multiLevelType w:val="hybridMultilevel"/>
    <w:tmpl w:val="426CB436"/>
    <w:lvl w:ilvl="0" w:tplc="F8E88928">
      <w:start w:val="1"/>
      <w:numFmt w:val="decimal"/>
      <w:pStyle w:val="Figure"/>
      <w:lvlText w:val="Figure %1 -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F20CD"/>
    <w:multiLevelType w:val="hybridMultilevel"/>
    <w:tmpl w:val="35DEFE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C7333"/>
    <w:multiLevelType w:val="multilevel"/>
    <w:tmpl w:val="8892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244BBF"/>
    <w:multiLevelType w:val="hybridMultilevel"/>
    <w:tmpl w:val="CDC803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A0D71"/>
    <w:multiLevelType w:val="hybridMultilevel"/>
    <w:tmpl w:val="946ED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DD7319"/>
    <w:multiLevelType w:val="hybridMultilevel"/>
    <w:tmpl w:val="23EA2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B817B7"/>
    <w:multiLevelType w:val="hybridMultilevel"/>
    <w:tmpl w:val="AF70DACE"/>
    <w:lvl w:ilvl="0" w:tplc="E3082D00">
      <w:start w:val="1"/>
      <w:numFmt w:val="decimal"/>
      <w:pStyle w:val="Tables"/>
      <w:lvlText w:val="Table %1 - 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CEC7AFA"/>
    <w:multiLevelType w:val="hybridMultilevel"/>
    <w:tmpl w:val="C99AD3CA"/>
    <w:lvl w:ilvl="0" w:tplc="954865D6">
      <w:start w:val="1"/>
      <w:numFmt w:val="decimal"/>
      <w:lvlText w:val="Table %1 - 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C0EE2"/>
    <w:multiLevelType w:val="hybridMultilevel"/>
    <w:tmpl w:val="41DAD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2A2AD6"/>
    <w:multiLevelType w:val="hybridMultilevel"/>
    <w:tmpl w:val="99B0A4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F56414"/>
    <w:multiLevelType w:val="hybridMultilevel"/>
    <w:tmpl w:val="2174D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9F7380"/>
    <w:multiLevelType w:val="hybridMultilevel"/>
    <w:tmpl w:val="27D4711E"/>
    <w:lvl w:ilvl="0" w:tplc="DF8828C2">
      <w:start w:val="9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0"/>
  </w:num>
  <w:num w:numId="8">
    <w:abstractNumId w:val="9"/>
  </w:num>
  <w:num w:numId="9">
    <w:abstractNumId w:val="12"/>
  </w:num>
  <w:num w:numId="10">
    <w:abstractNumId w:val="11"/>
  </w:num>
  <w:num w:numId="11">
    <w:abstractNumId w:val="0"/>
  </w:num>
  <w:num w:numId="12">
    <w:abstractNumId w:val="5"/>
  </w:num>
  <w:num w:numId="13">
    <w:abstractNumId w:val="3"/>
  </w:num>
  <w:num w:numId="14">
    <w:abstractNumId w:val="8"/>
  </w:num>
  <w:num w:numId="15">
    <w:abstractNumId w:val="2"/>
    <w:lvlOverride w:ilvl="0">
      <w:startOverride w:val="1"/>
    </w:lvlOverride>
  </w:num>
  <w:num w:numId="16">
    <w:abstractNumId w:val="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sLQwMDY0MDM3MTVX0lEKTi0uzszPAykwNKgFAADoxe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9verprs2taw9ezx93p2tr6ew9f92wr5t2f&quot;&gt;My EndNote Library&lt;record-ids&gt;&lt;item&gt;10515&lt;/item&gt;&lt;/record-ids&gt;&lt;/item&gt;&lt;/Libraries&gt;"/>
  </w:docVars>
  <w:rsids>
    <w:rsidRoot w:val="00B10E42"/>
    <w:rsid w:val="00004643"/>
    <w:rsid w:val="0003499A"/>
    <w:rsid w:val="00040467"/>
    <w:rsid w:val="00041A34"/>
    <w:rsid w:val="0004372B"/>
    <w:rsid w:val="00072BFC"/>
    <w:rsid w:val="00093F4C"/>
    <w:rsid w:val="000B6F89"/>
    <w:rsid w:val="000C361C"/>
    <w:rsid w:val="000F2301"/>
    <w:rsid w:val="00110B7B"/>
    <w:rsid w:val="00115AD4"/>
    <w:rsid w:val="00126192"/>
    <w:rsid w:val="0013395C"/>
    <w:rsid w:val="00165B09"/>
    <w:rsid w:val="00166176"/>
    <w:rsid w:val="00176407"/>
    <w:rsid w:val="001C2EDF"/>
    <w:rsid w:val="001F7E80"/>
    <w:rsid w:val="00213367"/>
    <w:rsid w:val="00217837"/>
    <w:rsid w:val="00245B7D"/>
    <w:rsid w:val="00254E33"/>
    <w:rsid w:val="0026095F"/>
    <w:rsid w:val="0026107F"/>
    <w:rsid w:val="00264813"/>
    <w:rsid w:val="00265D41"/>
    <w:rsid w:val="00270D4B"/>
    <w:rsid w:val="002812FB"/>
    <w:rsid w:val="002859E8"/>
    <w:rsid w:val="002943D7"/>
    <w:rsid w:val="002B60EE"/>
    <w:rsid w:val="002C74E9"/>
    <w:rsid w:val="002E3139"/>
    <w:rsid w:val="002E61E6"/>
    <w:rsid w:val="002F6CF4"/>
    <w:rsid w:val="00304BA1"/>
    <w:rsid w:val="00335F91"/>
    <w:rsid w:val="00361332"/>
    <w:rsid w:val="00365A43"/>
    <w:rsid w:val="00370E2F"/>
    <w:rsid w:val="00387D50"/>
    <w:rsid w:val="00397E15"/>
    <w:rsid w:val="003A2B82"/>
    <w:rsid w:val="003D3D27"/>
    <w:rsid w:val="003D5554"/>
    <w:rsid w:val="003E2A06"/>
    <w:rsid w:val="003E3B44"/>
    <w:rsid w:val="003E61D7"/>
    <w:rsid w:val="003F0B4E"/>
    <w:rsid w:val="003F7A49"/>
    <w:rsid w:val="00412E39"/>
    <w:rsid w:val="00415011"/>
    <w:rsid w:val="00417F9C"/>
    <w:rsid w:val="004414E5"/>
    <w:rsid w:val="00465AAE"/>
    <w:rsid w:val="00474DFD"/>
    <w:rsid w:val="00477408"/>
    <w:rsid w:val="004A1FDE"/>
    <w:rsid w:val="004F6BA6"/>
    <w:rsid w:val="00505D96"/>
    <w:rsid w:val="00506365"/>
    <w:rsid w:val="00515F5C"/>
    <w:rsid w:val="00527012"/>
    <w:rsid w:val="00534C14"/>
    <w:rsid w:val="005516DD"/>
    <w:rsid w:val="0057207B"/>
    <w:rsid w:val="00590D15"/>
    <w:rsid w:val="00592B12"/>
    <w:rsid w:val="005C0A3A"/>
    <w:rsid w:val="005D0F54"/>
    <w:rsid w:val="005D6DFF"/>
    <w:rsid w:val="005E1DB0"/>
    <w:rsid w:val="005E3D61"/>
    <w:rsid w:val="005E3F59"/>
    <w:rsid w:val="005F02EC"/>
    <w:rsid w:val="005F2472"/>
    <w:rsid w:val="005F2D87"/>
    <w:rsid w:val="00607232"/>
    <w:rsid w:val="00623D62"/>
    <w:rsid w:val="00654F0D"/>
    <w:rsid w:val="0066007F"/>
    <w:rsid w:val="006603B8"/>
    <w:rsid w:val="00664C1C"/>
    <w:rsid w:val="006C62D3"/>
    <w:rsid w:val="006F7305"/>
    <w:rsid w:val="006F7601"/>
    <w:rsid w:val="00743841"/>
    <w:rsid w:val="00745231"/>
    <w:rsid w:val="007674FC"/>
    <w:rsid w:val="0079305C"/>
    <w:rsid w:val="007943B0"/>
    <w:rsid w:val="0079469C"/>
    <w:rsid w:val="007F21D0"/>
    <w:rsid w:val="008153EE"/>
    <w:rsid w:val="0081668E"/>
    <w:rsid w:val="00872820"/>
    <w:rsid w:val="00894614"/>
    <w:rsid w:val="00894ACB"/>
    <w:rsid w:val="008B2A79"/>
    <w:rsid w:val="008E5DDF"/>
    <w:rsid w:val="009231F6"/>
    <w:rsid w:val="00930BF5"/>
    <w:rsid w:val="00935EA7"/>
    <w:rsid w:val="009752D8"/>
    <w:rsid w:val="00986F06"/>
    <w:rsid w:val="009E2FFC"/>
    <w:rsid w:val="009E5E38"/>
    <w:rsid w:val="00A04D6F"/>
    <w:rsid w:val="00A24589"/>
    <w:rsid w:val="00A33FBD"/>
    <w:rsid w:val="00A6532F"/>
    <w:rsid w:val="00A82E66"/>
    <w:rsid w:val="00A96FFC"/>
    <w:rsid w:val="00AA0295"/>
    <w:rsid w:val="00AC23BF"/>
    <w:rsid w:val="00AD6C42"/>
    <w:rsid w:val="00B10D0C"/>
    <w:rsid w:val="00B10E42"/>
    <w:rsid w:val="00B15952"/>
    <w:rsid w:val="00B23B28"/>
    <w:rsid w:val="00B25CDC"/>
    <w:rsid w:val="00B27EC9"/>
    <w:rsid w:val="00B54DE8"/>
    <w:rsid w:val="00B7471F"/>
    <w:rsid w:val="00B83E3B"/>
    <w:rsid w:val="00BB03D0"/>
    <w:rsid w:val="00BB3513"/>
    <w:rsid w:val="00C1001A"/>
    <w:rsid w:val="00C11253"/>
    <w:rsid w:val="00C5701E"/>
    <w:rsid w:val="00C8198F"/>
    <w:rsid w:val="00D10496"/>
    <w:rsid w:val="00D132D0"/>
    <w:rsid w:val="00D17593"/>
    <w:rsid w:val="00D26558"/>
    <w:rsid w:val="00D360F5"/>
    <w:rsid w:val="00D459C7"/>
    <w:rsid w:val="00D5696B"/>
    <w:rsid w:val="00D605C4"/>
    <w:rsid w:val="00D64672"/>
    <w:rsid w:val="00DA323E"/>
    <w:rsid w:val="00DA76BF"/>
    <w:rsid w:val="00DB2A00"/>
    <w:rsid w:val="00DB43E4"/>
    <w:rsid w:val="00DC017F"/>
    <w:rsid w:val="00DD7FE6"/>
    <w:rsid w:val="00E2754E"/>
    <w:rsid w:val="00E31BED"/>
    <w:rsid w:val="00E75D0D"/>
    <w:rsid w:val="00EA1195"/>
    <w:rsid w:val="00EA49D8"/>
    <w:rsid w:val="00EA6D13"/>
    <w:rsid w:val="00EB09C9"/>
    <w:rsid w:val="00ED115B"/>
    <w:rsid w:val="00ED1878"/>
    <w:rsid w:val="00EE4CDC"/>
    <w:rsid w:val="00F000EB"/>
    <w:rsid w:val="00F11CCD"/>
    <w:rsid w:val="00F3602B"/>
    <w:rsid w:val="00F62E8D"/>
    <w:rsid w:val="00F94D4E"/>
    <w:rsid w:val="00FB2A81"/>
    <w:rsid w:val="00FB3DC6"/>
    <w:rsid w:val="00FC4A98"/>
    <w:rsid w:val="00FD651D"/>
    <w:rsid w:val="00FF21FE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5C603"/>
  <w15:chartTrackingRefBased/>
  <w15:docId w15:val="{23D5129B-C09E-4C39-ABC2-30E1902D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CDC"/>
    <w:pPr>
      <w:spacing w:after="0" w:line="300" w:lineRule="auto"/>
      <w:jc w:val="both"/>
    </w:pPr>
    <w:rPr>
      <w:rFonts w:asciiTheme="majorHAnsi" w:eastAsiaTheme="minorEastAsia" w:hAnsiTheme="majorHAnsi" w:cstheme="majorHAnsi"/>
      <w:sz w:val="24"/>
      <w:szCs w:val="24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B7B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9C7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69C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D5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7E1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10B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2E3139"/>
    <w:pPr>
      <w:spacing w:line="240" w:lineRule="auto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45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9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C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59C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459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45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link w:val="TablesChar"/>
    <w:qFormat/>
    <w:rsid w:val="00465AAE"/>
    <w:pPr>
      <w:numPr>
        <w:numId w:val="14"/>
      </w:numPr>
    </w:pPr>
    <w:rPr>
      <w:rFonts w:asciiTheme="majorHAnsi" w:eastAsiaTheme="minorEastAsia" w:hAnsiTheme="majorHAnsi" w:cstheme="majorHAnsi"/>
      <w:i/>
      <w:szCs w:val="24"/>
      <w:lang w:val="en-GB" w:eastAsia="it-IT"/>
    </w:rPr>
  </w:style>
  <w:style w:type="paragraph" w:customStyle="1" w:styleId="Figure">
    <w:name w:val="Figure"/>
    <w:basedOn w:val="Normal"/>
    <w:link w:val="FigureChar"/>
    <w:qFormat/>
    <w:rsid w:val="00B25CDC"/>
    <w:pPr>
      <w:keepNext/>
      <w:keepLines/>
      <w:numPr>
        <w:numId w:val="6"/>
      </w:numPr>
      <w:spacing w:before="240" w:after="120"/>
    </w:pPr>
    <w:rPr>
      <w:i/>
      <w:sz w:val="22"/>
    </w:rPr>
  </w:style>
  <w:style w:type="character" w:customStyle="1" w:styleId="TablesChar">
    <w:name w:val="Tables Char"/>
    <w:basedOn w:val="DefaultParagraphFont"/>
    <w:link w:val="Tables"/>
    <w:rsid w:val="00465AAE"/>
    <w:rPr>
      <w:rFonts w:asciiTheme="majorHAnsi" w:eastAsiaTheme="minorEastAsia" w:hAnsiTheme="majorHAnsi" w:cstheme="majorHAnsi"/>
      <w:i/>
      <w:szCs w:val="24"/>
      <w:lang w:val="en-GB" w:eastAsia="it-IT"/>
    </w:rPr>
  </w:style>
  <w:style w:type="paragraph" w:customStyle="1" w:styleId="EndNoteBibliographyTitle">
    <w:name w:val="EndNote Bibliography Title"/>
    <w:basedOn w:val="Normal"/>
    <w:link w:val="EndNoteBibliographyTitleChar"/>
    <w:rsid w:val="00B25CDC"/>
    <w:pPr>
      <w:jc w:val="center"/>
    </w:pPr>
    <w:rPr>
      <w:rFonts w:ascii="Calibri Light" w:hAnsi="Calibri Light" w:cs="Calibri Light"/>
      <w:noProof/>
      <w:lang w:val="it-IT"/>
    </w:rPr>
  </w:style>
  <w:style w:type="character" w:customStyle="1" w:styleId="FigureChar">
    <w:name w:val="Figure Char"/>
    <w:basedOn w:val="DefaultParagraphFont"/>
    <w:link w:val="Figure"/>
    <w:rsid w:val="00B25CDC"/>
    <w:rPr>
      <w:rFonts w:asciiTheme="majorHAnsi" w:eastAsiaTheme="minorEastAsia" w:hAnsiTheme="majorHAnsi" w:cstheme="majorHAnsi"/>
      <w:i/>
      <w:szCs w:val="24"/>
      <w:lang w:val="en-GB" w:eastAsia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CDC"/>
    <w:rPr>
      <w:rFonts w:ascii="Calibri Light" w:eastAsiaTheme="minorEastAsia" w:hAnsi="Calibri Light" w:cs="Calibri Light"/>
      <w:noProof/>
      <w:sz w:val="24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har"/>
    <w:rsid w:val="00B25CDC"/>
    <w:pPr>
      <w:spacing w:line="240" w:lineRule="auto"/>
    </w:pPr>
    <w:rPr>
      <w:rFonts w:ascii="Calibri Light" w:hAnsi="Calibri Light" w:cs="Calibri Light"/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B25CDC"/>
    <w:rPr>
      <w:rFonts w:ascii="Calibri Light" w:eastAsiaTheme="minorEastAsia" w:hAnsi="Calibri Light" w:cs="Calibri Light"/>
      <w:noProof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7946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it-IT"/>
    </w:rPr>
  </w:style>
  <w:style w:type="paragraph" w:styleId="Revision">
    <w:name w:val="Revision"/>
    <w:hidden/>
    <w:uiPriority w:val="99"/>
    <w:semiHidden/>
    <w:rsid w:val="0081668E"/>
    <w:pPr>
      <w:spacing w:after="0" w:line="240" w:lineRule="auto"/>
    </w:pPr>
    <w:rPr>
      <w:rFonts w:asciiTheme="majorHAnsi" w:eastAsiaTheme="minorEastAsia" w:hAnsiTheme="majorHAnsi" w:cstheme="majorHAnsi"/>
      <w:sz w:val="24"/>
      <w:szCs w:val="24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2943D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DB2A0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2A0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2A00"/>
    <w:rPr>
      <w:rFonts w:asciiTheme="majorHAnsi" w:eastAsiaTheme="minorEastAsia" w:hAnsiTheme="majorHAnsi" w:cstheme="majorHAnsi"/>
      <w:sz w:val="20"/>
      <w:szCs w:val="20"/>
      <w:lang w:val="en-GB" w:eastAsia="it-IT"/>
    </w:rPr>
  </w:style>
  <w:style w:type="character" w:styleId="EndnoteReference">
    <w:name w:val="endnote reference"/>
    <w:basedOn w:val="DefaultParagraphFont"/>
    <w:uiPriority w:val="99"/>
    <w:semiHidden/>
    <w:unhideWhenUsed/>
    <w:rsid w:val="00DB2A0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2A0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2A00"/>
    <w:rPr>
      <w:rFonts w:asciiTheme="majorHAnsi" w:eastAsiaTheme="minorEastAsia" w:hAnsiTheme="majorHAnsi" w:cstheme="majorHAnsi"/>
      <w:sz w:val="20"/>
      <w:szCs w:val="20"/>
      <w:lang w:val="en-GB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DB2A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picentro.iss.it/coronavirus/sars-cov-2-sorveglianza-dati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FAC46C-97E7-43F5-907E-E20122729F4C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1222259675&quot;:{&quot;referencesIds&quot;:[&quot;doc:5fd76fc8e4b026d763ee09a2&quot;],&quot;referencesOptions&quot;:{&quot;doc:5fd76fc8e4b026d763ee09a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2259675,&quot;citationText&quot;:&quot;&lt;span style=\&quot;font-family:Calibri Light;font-size:16px;color:#000000\&quot;&gt;(Lancet, 2020)&lt;/span&gt;&quot;},&quot;1762712266&quot;:{&quot;referencesIds&quot;:[&quot;doc:5ff359748f089f31471e13ea&quot;],&quot;referencesOptions&quot;:{&quot;doc:5ff359748f089f31471e13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2712266,&quot;citationText&quot;:&quot;&lt;span style=\&quot;font-family:Calibri Light;font-size:16px;color:#000000\&quot;&gt;(Ministero della Salute, 2020)&lt;/span&gt;&quot;},&quot;-688056823&quot;:{&quot;referencesIds&quot;:[&quot;doc:5fd34a16e4b047c90d6482e5&quot;],&quot;referencesOptions&quot;:{&quot;doc:5fd34a16e4b047c90d6482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8056823,&quot;citationText&quot;:&quot;&lt;span style=\&quot;font-family:Calibri Light;font-size:16px;color:#000000\&quot;&gt;(Mullard, 2020)&lt;/span&gt;&quot;},&quot;-178199798&quot;:{&quot;referencesIds&quot;:[&quot;doc:5fd732b2e4b0f0e71dff7815&quot;],&quot;referencesOptions&quot;:{&quot;doc:5fd732b2e4b0f0e71dff78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8199798,&quot;citationText&quot;:&quot;&lt;span style=\&quot;font-family:Calibri Light;font-size:16px;color:#000000\&quot;&gt;(Berardi et al., 2020)&lt;/span&gt;&quot;}}"/>
    <we:property name="currentStyle" value="{&quot;id&quot;:&quot;94&quot;,&quot;styleType&quot;:&quot;refworks&quot;,&quot;name&quot;:&quot;APA 5th - American Psychological Association, 5th Edition&quot;,&quot;isInstitutional&quot;:false,&quot;citeStyle&quot;:&quot;INTEXT_ONLY&quot;,&quot;isSorted&quot;:true,&quot;usesNumbers&quot;:false,&quot;authorDisambiguation&quot;:&quot;surname_firstname&quot;}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EF9BD-4E53-4527-A8FF-6F4286E13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2</Words>
  <Characters>6516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.fabiano@gmail.com</dc:creator>
  <cp:keywords/>
  <dc:description/>
  <cp:lastModifiedBy>Andrea Marcellusi</cp:lastModifiedBy>
  <cp:revision>4</cp:revision>
  <dcterms:created xsi:type="dcterms:W3CDTF">2021-02-18T18:46:00Z</dcterms:created>
  <dcterms:modified xsi:type="dcterms:W3CDTF">2021-02-25T14:11:00Z</dcterms:modified>
</cp:coreProperties>
</file>